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872A" w14:textId="617337E4" w:rsidR="001B4B4B" w:rsidRDefault="000A249E">
      <w:pPr>
        <w:rPr>
          <w:rFonts w:ascii="Arial" w:hAnsi="Arial" w:cs="Arial"/>
          <w:b/>
          <w:bCs/>
        </w:rPr>
      </w:pPr>
      <w:r w:rsidRPr="000A249E">
        <w:rPr>
          <w:rFonts w:ascii="Arial" w:hAnsi="Arial" w:cs="Arial"/>
          <w:b/>
          <w:bCs/>
        </w:rPr>
        <w:t>SUPPLEMENTARY MATERIAL 3</w:t>
      </w:r>
    </w:p>
    <w:p w14:paraId="346F8592" w14:textId="70DBFCC0" w:rsidR="000A249E" w:rsidRDefault="000A249E">
      <w:pPr>
        <w:rPr>
          <w:rFonts w:ascii="Arial" w:hAnsi="Arial" w:cs="Arial"/>
        </w:rPr>
      </w:pPr>
      <w:r>
        <w:rPr>
          <w:rFonts w:ascii="Arial" w:hAnsi="Arial" w:cs="Arial"/>
        </w:rPr>
        <w:t>Data sharing statement</w:t>
      </w:r>
    </w:p>
    <w:p w14:paraId="71777A43" w14:textId="3872E20B" w:rsidR="000A249E" w:rsidRDefault="000A249E">
      <w:pPr>
        <w:rPr>
          <w:rFonts w:ascii="Arial" w:hAnsi="Arial" w:cs="Arial"/>
        </w:rPr>
      </w:pPr>
      <w:r>
        <w:rPr>
          <w:rFonts w:ascii="Arial" w:hAnsi="Arial" w:cs="Arial"/>
        </w:rPr>
        <w:t>Data available: No</w:t>
      </w:r>
    </w:p>
    <w:p w14:paraId="2A5697F7" w14:textId="46BB3950" w:rsidR="000A249E" w:rsidRDefault="000A249E">
      <w:pPr>
        <w:rPr>
          <w:rFonts w:ascii="Arial" w:hAnsi="Arial" w:cs="Arial"/>
        </w:rPr>
      </w:pPr>
      <w:r>
        <w:rPr>
          <w:rFonts w:ascii="Arial" w:hAnsi="Arial" w:cs="Arial"/>
        </w:rPr>
        <w:t>Additional information: De-identified data will be made available upon reasonable request by others.</w:t>
      </w:r>
    </w:p>
    <w:p w14:paraId="17928F47" w14:textId="77777777" w:rsidR="000A249E" w:rsidRPr="000A249E" w:rsidRDefault="000A249E">
      <w:pPr>
        <w:rPr>
          <w:rFonts w:ascii="Arial" w:hAnsi="Arial" w:cs="Arial"/>
        </w:rPr>
      </w:pPr>
    </w:p>
    <w:sectPr w:rsidR="000A249E" w:rsidRPr="000A2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9E"/>
    <w:rsid w:val="000A249E"/>
    <w:rsid w:val="001B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26F745"/>
  <w15:chartTrackingRefBased/>
  <w15:docId w15:val="{B08696AE-0804-4559-865F-1A6F0636D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Swanepoel</dc:creator>
  <cp:keywords/>
  <dc:description/>
  <cp:lastModifiedBy>Karina Swanepoel</cp:lastModifiedBy>
  <cp:revision>1</cp:revision>
  <dcterms:created xsi:type="dcterms:W3CDTF">2022-11-14T15:59:00Z</dcterms:created>
  <dcterms:modified xsi:type="dcterms:W3CDTF">2022-11-14T16:00:00Z</dcterms:modified>
</cp:coreProperties>
</file>